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1DEBB" w14:textId="77777777" w:rsidR="002E7AF9" w:rsidRDefault="00E728A7" w:rsidP="00A773C3">
      <w:pPr>
        <w:spacing w:after="240" w:line="240" w:lineRule="auto"/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Data</w:t>
      </w:r>
    </w:p>
    <w:p w14:paraId="11797C0D" w14:textId="068E2AF0" w:rsidR="00A773C3" w:rsidRPr="00E36964" w:rsidRDefault="00A773C3" w:rsidP="00A773C3">
      <w:pPr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1</w:t>
      </w: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Unbalanced Dataset Category Specific Results – Random Forest</w:t>
      </w:r>
    </w:p>
    <w:tbl>
      <w:tblPr>
        <w:tblW w:w="9360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14"/>
        <w:gridCol w:w="1055"/>
        <w:gridCol w:w="1138"/>
        <w:gridCol w:w="1109"/>
        <w:gridCol w:w="1181"/>
        <w:gridCol w:w="1163"/>
        <w:gridCol w:w="1091"/>
        <w:gridCol w:w="809"/>
      </w:tblGrid>
      <w:tr w:rsidR="00E529E9" w:rsidRPr="00E36964" w14:paraId="41EB2B24" w14:textId="77777777" w:rsidTr="00E529E9">
        <w:trPr>
          <w:trHeight w:val="38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7C98AF0C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88065A2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rue </w:t>
            </w: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40C7BE82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Positive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9E46614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rue Negative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A2CF9D6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Negativ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A796827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E9D58BC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256229D2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1-score</w:t>
            </w:r>
          </w:p>
        </w:tc>
      </w:tr>
      <w:tr w:rsidR="00E529E9" w:rsidRPr="00E36964" w14:paraId="2BE01C15" w14:textId="77777777" w:rsidTr="00E529E9">
        <w:trPr>
          <w:trHeight w:val="32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75E2D359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nal Ston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D30448" w14:textId="7C740522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4F57F6E0" w14:textId="374D7E18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CA6DC78" w14:textId="4536996B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864D36B" w14:textId="3D711C21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F0F7208" w14:textId="36CAA280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60.5%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E9685A8" w14:textId="335AF862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69.3%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7F925552" w14:textId="1EEFF358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0.646</w:t>
            </w:r>
          </w:p>
        </w:tc>
      </w:tr>
      <w:tr w:rsidR="00E529E9" w:rsidRPr="00E36964" w14:paraId="79A83017" w14:textId="77777777" w:rsidTr="00E529E9">
        <w:trPr>
          <w:trHeight w:val="32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4FA21DAE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 and Pelvi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598410" w14:textId="76937A3F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1A2C2A37" w14:textId="12C5B17C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B5C2FA3" w14:textId="5AA880A0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A9C47C6" w14:textId="11FA55C0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87A3C51" w14:textId="7AE2EF4F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97.0%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468AA8B" w14:textId="77977752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81.6%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6E637C65" w14:textId="0DDB115A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0.886</w:t>
            </w:r>
          </w:p>
        </w:tc>
      </w:tr>
      <w:tr w:rsidR="00E529E9" w:rsidRPr="00E36964" w14:paraId="3ED58CD2" w14:textId="77777777" w:rsidTr="00E529E9">
        <w:trPr>
          <w:trHeight w:val="32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4449D6DE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FC4EDDF" w14:textId="35C6589C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20E65B15" w14:textId="23AD6A66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040EAA7" w14:textId="0D5B6367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576E116" w14:textId="0D5DB5F0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CA5C95C" w14:textId="6E18E0DB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4.8%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F2A8305" w14:textId="36F65500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60.0%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2CF1444A" w14:textId="207E0718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0.088</w:t>
            </w:r>
          </w:p>
        </w:tc>
      </w:tr>
      <w:tr w:rsidR="00E529E9" w:rsidRPr="00E36964" w14:paraId="1F78D201" w14:textId="77777777" w:rsidTr="00E529E9">
        <w:trPr>
          <w:trHeight w:val="32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21882823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788401" w14:textId="46573A5B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4D6D0A88" w14:textId="47684C08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B39DA19" w14:textId="060121C4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570D0FE" w14:textId="13074833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40E66EE" w14:textId="016300E4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8.3%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78F9D50" w14:textId="1C6C97EB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0B92F2C9" w14:textId="222CED6D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0.154</w:t>
            </w:r>
          </w:p>
        </w:tc>
      </w:tr>
      <w:tr w:rsidR="00E529E9" w:rsidRPr="00E36964" w14:paraId="7783461C" w14:textId="77777777" w:rsidTr="00E529E9">
        <w:trPr>
          <w:trHeight w:val="32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791D20B0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D7C0635" w14:textId="40EEC666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4A070C46" w14:textId="1C29D4C0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B6EBE5D" w14:textId="74790A48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2899C99" w14:textId="1A374B86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44976DE" w14:textId="32B34157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50.8%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16201F4" w14:textId="6D1847EF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80.0%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57F1EFA4" w14:textId="17FA3B86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0.622</w:t>
            </w:r>
          </w:p>
        </w:tc>
      </w:tr>
      <w:tr w:rsidR="00E529E9" w:rsidRPr="00E36964" w14:paraId="35BB9DD3" w14:textId="77777777" w:rsidTr="00E529E9">
        <w:trPr>
          <w:trHeight w:val="32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022590B8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Urogram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62D8FB9" w14:textId="441D3A66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4CEFA4D8" w14:textId="76F89E32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093CDF5" w14:textId="628C6131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81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1510186" w14:textId="776C9BBD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BB4637E" w14:textId="2FEF710A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53.8%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259D59A" w14:textId="48BBA458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75.5%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5B646676" w14:textId="6C64AC2A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0.628</w:t>
            </w:r>
          </w:p>
        </w:tc>
      </w:tr>
      <w:tr w:rsidR="00E529E9" w:rsidRPr="00E36964" w14:paraId="694A4437" w14:textId="77777777" w:rsidTr="00E529E9">
        <w:trPr>
          <w:trHeight w:val="32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79A28323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Cystogram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A8DCD99" w14:textId="51C62FB4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5D155866" w14:textId="7B6631FC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6ED1786" w14:textId="3E798A83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0AC3AAF" w14:textId="65A36FEC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A541E99" w14:textId="6E51D5D3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82690F2" w14:textId="548501CD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5A938B0C" w14:textId="6D2DA930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E529E9" w:rsidRPr="00E36964" w14:paraId="754E7365" w14:textId="77777777" w:rsidTr="00E529E9">
        <w:trPr>
          <w:trHeight w:val="32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6127F1A8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46EA7A7" w14:textId="41B4BFDA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3422818B" w14:textId="445C7D4A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AD07D1A" w14:textId="57C3AB24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B5C0C7D" w14:textId="0A3278D3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557DA2C" w14:textId="5C2DB309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33.2%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6599DC2" w14:textId="37D0B372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73.5%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3705D1CD" w14:textId="72F60AA3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0.457</w:t>
            </w:r>
          </w:p>
        </w:tc>
      </w:tr>
      <w:tr w:rsidR="00E529E9" w:rsidRPr="00E36964" w14:paraId="6D89FE18" w14:textId="77777777" w:rsidTr="00E529E9">
        <w:trPr>
          <w:trHeight w:val="32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5DADE64C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Enterography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368CE25" w14:textId="57159415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16B947CC" w14:textId="0B39D60B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D041561" w14:textId="08895EF8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05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0B513E4" w14:textId="4FA3CACE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DC8C9A6" w14:textId="24448BCB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42.4%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AECCB82" w14:textId="2C8CE291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91.1%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4948163D" w14:textId="63737933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0.579</w:t>
            </w:r>
          </w:p>
        </w:tc>
      </w:tr>
      <w:tr w:rsidR="00E529E9" w:rsidRPr="00E36964" w14:paraId="6E4817D5" w14:textId="77777777" w:rsidTr="00E529E9">
        <w:trPr>
          <w:trHeight w:val="32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61E5DA0D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9EAFDF6" w14:textId="319BEC98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571DAD05" w14:textId="65D996C2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8836CD0" w14:textId="190D103C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4F232CA" w14:textId="6D2DEB75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A93574E" w14:textId="6ED700B6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64.0%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1894911" w14:textId="309ADB67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87.8%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7AC4E312" w14:textId="1E7E126D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0.740</w:t>
            </w:r>
          </w:p>
        </w:tc>
      </w:tr>
      <w:tr w:rsidR="00E529E9" w:rsidRPr="00E36964" w14:paraId="06EFB7A5" w14:textId="77777777" w:rsidTr="00E529E9">
        <w:trPr>
          <w:trHeight w:val="32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5EC72E9A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drena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A53BD43" w14:textId="07CBE0EC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19907BB9" w14:textId="617B56AD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6E72D84" w14:textId="253493DB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DC9FB77" w14:textId="2DE9A347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8C0EE41" w14:textId="163A1A12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78.8%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C810E5A" w14:textId="774F267C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90.0%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6E106B42" w14:textId="3AF23B21" w:rsidR="00A773C3" w:rsidRPr="00A773C3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773C3">
              <w:rPr>
                <w:rFonts w:ascii="Times" w:hAnsi="Times" w:cs="Calibri"/>
                <w:color w:val="000000"/>
                <w:sz w:val="24"/>
                <w:szCs w:val="24"/>
              </w:rPr>
              <w:t>0.840</w:t>
            </w:r>
          </w:p>
        </w:tc>
      </w:tr>
    </w:tbl>
    <w:p w14:paraId="5E36DD63" w14:textId="77777777" w:rsidR="00A773C3" w:rsidRDefault="00A773C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3C3B6398" w14:textId="696C547C" w:rsidR="00A773C3" w:rsidRPr="00E36964" w:rsidRDefault="00A773C3" w:rsidP="00A773C3">
      <w:pPr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D137D">
        <w:rPr>
          <w:rFonts w:ascii="Times New Roman" w:eastAsia="Times New Roman" w:hAnsi="Times New Roman" w:cs="Times New Roman"/>
          <w:b/>
          <w:bCs/>
          <w:sz w:val="24"/>
          <w:szCs w:val="24"/>
        </w:rPr>
        <w:t>A2</w:t>
      </w: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Unbalanced Dataset Category Specific Results – Tree Ensemble</w:t>
      </w:r>
    </w:p>
    <w:tbl>
      <w:tblPr>
        <w:tblW w:w="9322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2"/>
        <w:gridCol w:w="1065"/>
        <w:gridCol w:w="1147"/>
        <w:gridCol w:w="1109"/>
        <w:gridCol w:w="1112"/>
        <w:gridCol w:w="1243"/>
        <w:gridCol w:w="856"/>
        <w:gridCol w:w="958"/>
      </w:tblGrid>
      <w:tr w:rsidR="00A773C3" w:rsidRPr="00E36964" w14:paraId="7E34BB57" w14:textId="77777777" w:rsidTr="00E529E9">
        <w:trPr>
          <w:trHeight w:val="38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D689BF4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133C265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rue </w:t>
            </w: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9B585F6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Positiv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3E13670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rue Negativ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1F23B22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Negativ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4D35607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A9819BE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82067A4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1-score</w:t>
            </w:r>
          </w:p>
        </w:tc>
      </w:tr>
      <w:tr w:rsidR="00A773C3" w:rsidRPr="00E36964" w14:paraId="61E2D1AD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80404B9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nal Stone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D35FA75" w14:textId="7665BDDB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AD63EC1" w14:textId="5EAF4C08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83273AB" w14:textId="2F049248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5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28C1CD9" w14:textId="669E1AEC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43B6D60" w14:textId="5A4CA2B6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62.3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DFCCBA" w14:textId="490F308A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1.6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2BDAEAC" w14:textId="1E88F5A5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666</w:t>
            </w:r>
          </w:p>
        </w:tc>
      </w:tr>
      <w:tr w:rsidR="00A773C3" w:rsidRPr="00E36964" w14:paraId="001CE3F3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592C7D7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 and 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B0975D1" w14:textId="08F693DF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4F9D6A7" w14:textId="5D6CA00F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FAC84BB" w14:textId="7DD6A854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86CDF63" w14:textId="01D09B3A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3C2B0B5" w14:textId="3367EE7E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7.0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F01DE21" w14:textId="5147CD8A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1.6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5B371AD" w14:textId="6C34F806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887</w:t>
            </w:r>
          </w:p>
        </w:tc>
      </w:tr>
      <w:tr w:rsidR="00A773C3" w:rsidRPr="00E36964" w14:paraId="1B52A270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F619C8B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EBF7457" w14:textId="37905D37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1DEE86C" w14:textId="2AB7B02C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F8767A1" w14:textId="44CCBF60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89F50A6" w14:textId="6699C3E8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2E5BCE2" w14:textId="22570053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.7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8BF601" w14:textId="645C7465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5.8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E695E47" w14:textId="183CE474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105</w:t>
            </w:r>
          </w:p>
        </w:tc>
      </w:tr>
      <w:tr w:rsidR="00A773C3" w:rsidRPr="00E36964" w14:paraId="2C59A32C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C2E5198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7FD02D2" w14:textId="36E04837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061FA85" w14:textId="764C6F49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9D49E0D" w14:textId="0AE9C239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CC03B7B" w14:textId="459CD7DD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5B6A098" w14:textId="2AA53697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6.5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A3BC8ED" w14:textId="7771D0B7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0.0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298008B" w14:textId="03A3CBF7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119</w:t>
            </w:r>
          </w:p>
        </w:tc>
      </w:tr>
      <w:tr w:rsidR="00A773C3" w:rsidRPr="00E36964" w14:paraId="515C2EA1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5D59E30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F224AB0" w14:textId="773ADDC9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11982512" w14:textId="5316A2C5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4D2E302" w14:textId="78B32044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95B716E" w14:textId="3463E2C3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41B8185" w14:textId="34B59427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0.4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E44AF31" w14:textId="14133CA9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0.4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C01EFDF" w14:textId="1826FF31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620</w:t>
            </w:r>
          </w:p>
        </w:tc>
      </w:tr>
      <w:tr w:rsidR="00A773C3" w:rsidRPr="00E36964" w14:paraId="1F203AB9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875B08D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Urogram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602F7CD" w14:textId="5873793C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2AE94080" w14:textId="28EF270C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15C3DD9" w14:textId="485B7C0F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ABD9562" w14:textId="2BCA4A72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618AB7E" w14:textId="53546569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3.6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B77C0E9" w14:textId="4A617964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4.2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C309710" w14:textId="6D9AA32F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622</w:t>
            </w:r>
          </w:p>
        </w:tc>
      </w:tr>
      <w:tr w:rsidR="00A773C3" w:rsidRPr="00E36964" w14:paraId="16488467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2799310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Cystogra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D0BAE11" w14:textId="38CE4DEF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4421B989" w14:textId="0EE99932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CD7A43E" w14:textId="3E651ECD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7C4D8CE" w14:textId="55B251DA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5BE4176" w14:textId="1D882DE3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E2118D" w14:textId="0C5525ED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1C82537" w14:textId="6073469F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773C3" w:rsidRPr="00E36964" w14:paraId="13CD337A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70C1997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63E9C36" w14:textId="47F3987B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4AFB7BE3" w14:textId="5A23A9C5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CCC9D1D" w14:textId="3C4501DC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0B43FB8" w14:textId="2E3A1B62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DFD5C0B" w14:textId="60DD5A67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3.6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C108E8" w14:textId="48A72B2C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6.0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77F903D" w14:textId="7A31DF25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466</w:t>
            </w:r>
          </w:p>
        </w:tc>
      </w:tr>
      <w:tr w:rsidR="00A773C3" w:rsidRPr="00E36964" w14:paraId="03BCAA62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23C9574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Enterography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93E5D95" w14:textId="5E026BD5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898D9D2" w14:textId="10A385AE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AE92C12" w14:textId="47A5BCB3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4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E4CA620" w14:textId="5F226D6D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D8DEF91" w14:textId="3DC70D98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42.4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92C74A2" w14:textId="6AB47884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0.6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9830DFF" w14:textId="56351757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578</w:t>
            </w:r>
          </w:p>
        </w:tc>
      </w:tr>
      <w:tr w:rsidR="00A773C3" w:rsidRPr="00E36964" w14:paraId="5B842C42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7E134A9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5AE270A" w14:textId="5B3E6685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51C76FC" w14:textId="2392C739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00D7EE8" w14:textId="56098E52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0CA708F" w14:textId="206CB4FC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14CF577" w14:textId="0101908A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65.7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071B611" w14:textId="4B76C7E1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7.2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56269DD" w14:textId="593166EF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750</w:t>
            </w:r>
          </w:p>
        </w:tc>
      </w:tr>
      <w:tr w:rsidR="00A773C3" w:rsidRPr="00E36964" w14:paraId="6E641B55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8A2CC3F" w14:textId="77777777" w:rsidR="00A773C3" w:rsidRPr="00E36964" w:rsidRDefault="00A773C3" w:rsidP="00A773C3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drena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88278C9" w14:textId="50ED2273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0608013" w14:textId="6828FEAB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11E368F" w14:textId="375514BE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F200E1A" w14:textId="082D863F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BC9C28D" w14:textId="401569D5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7.5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6398387" w14:textId="16417424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2.5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7777F86" w14:textId="50DEEFA4" w:rsidR="00A773C3" w:rsidRPr="008D137D" w:rsidRDefault="00A773C3" w:rsidP="00A773C3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844</w:t>
            </w:r>
          </w:p>
        </w:tc>
      </w:tr>
    </w:tbl>
    <w:p w14:paraId="716D3A98" w14:textId="77777777" w:rsidR="00A773C3" w:rsidRDefault="00A773C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6ED542A1" w14:textId="0FF51B79" w:rsidR="00A773C3" w:rsidRPr="00E36964" w:rsidRDefault="00A773C3" w:rsidP="00A773C3">
      <w:pPr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D137D">
        <w:rPr>
          <w:rFonts w:ascii="Times New Roman" w:eastAsia="Times New Roman" w:hAnsi="Times New Roman" w:cs="Times New Roman"/>
          <w:b/>
          <w:bCs/>
          <w:sz w:val="24"/>
          <w:szCs w:val="24"/>
        </w:rPr>
        <w:t>A3</w:t>
      </w: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nbalanced Dataset Category Specific Results – </w:t>
      </w:r>
      <w:r w:rsidR="008D137D">
        <w:rPr>
          <w:rFonts w:ascii="Times New Roman" w:eastAsia="Times New Roman" w:hAnsi="Times New Roman" w:cs="Times New Roman"/>
          <w:b/>
          <w:bCs/>
          <w:sz w:val="24"/>
          <w:szCs w:val="24"/>
        </w:rPr>
        <w:t>Gradient Boosted Trees</w:t>
      </w:r>
    </w:p>
    <w:tbl>
      <w:tblPr>
        <w:tblW w:w="9322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2"/>
        <w:gridCol w:w="1065"/>
        <w:gridCol w:w="1147"/>
        <w:gridCol w:w="1109"/>
        <w:gridCol w:w="1112"/>
        <w:gridCol w:w="1243"/>
        <w:gridCol w:w="856"/>
        <w:gridCol w:w="958"/>
      </w:tblGrid>
      <w:tr w:rsidR="00A773C3" w:rsidRPr="00E36964" w14:paraId="0636886B" w14:textId="77777777" w:rsidTr="00E529E9">
        <w:trPr>
          <w:trHeight w:val="38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66A1599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ECB52D8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rue </w:t>
            </w: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4935EE27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Positiv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4FE2529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rue Negativ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4E46B51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Negativ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9F5B89A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2B7ABF0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B4BCE4F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1-score</w:t>
            </w:r>
          </w:p>
        </w:tc>
      </w:tr>
      <w:tr w:rsidR="008D137D" w:rsidRPr="00E36964" w14:paraId="33014208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51C2192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nal Stone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340E0CA" w14:textId="0148D7D7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AFC7DDF" w14:textId="574253CD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375C1B5" w14:textId="0165136D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7951399" w14:textId="71A267F7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D1D9C10" w14:textId="649668DC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63.8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3F8F698" w14:textId="26F81052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0.8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118E476" w14:textId="6E33C6DD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671</w:t>
            </w:r>
          </w:p>
        </w:tc>
      </w:tr>
      <w:tr w:rsidR="008D137D" w:rsidRPr="00E36964" w14:paraId="57234795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24F0B77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 and 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D77C26A" w14:textId="4D3EE85D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66A2723" w14:textId="1FB4C0C5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32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16C4042" w14:textId="1DA6F5B2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0E9F5F3" w14:textId="498274E8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A8D3A2D" w14:textId="66698BDA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5.7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6FDB473" w14:textId="48143C9F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2.8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E009364" w14:textId="4BC19966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888</w:t>
            </w:r>
          </w:p>
        </w:tc>
      </w:tr>
      <w:tr w:rsidR="008D137D" w:rsidRPr="00E36964" w14:paraId="3315C0C1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F7DFA50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EF8D171" w14:textId="3490636A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4A8791A0" w14:textId="6FD69DD1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DEA7C18" w14:textId="292C70E1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8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7A77DCF" w14:textId="1DFB2850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F9246EA" w14:textId="49A3F2F8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.5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9B75B3F" w14:textId="62935A34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5.0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A344A5E" w14:textId="3024CC7A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132</w:t>
            </w:r>
          </w:p>
        </w:tc>
      </w:tr>
      <w:tr w:rsidR="008D137D" w:rsidRPr="00E36964" w14:paraId="35995FDE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4908653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77E12AB" w14:textId="58FE6044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A9EEEE7" w14:textId="2C19B6B6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E400A62" w14:textId="28F32418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9DB0BC0" w14:textId="3FB053EE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35E766E" w14:textId="54E29C75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4.8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9F21DD8" w14:textId="0C9E79A3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5.2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86FD70A" w14:textId="40A95429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234</w:t>
            </w:r>
          </w:p>
        </w:tc>
      </w:tr>
      <w:tr w:rsidR="008D137D" w:rsidRPr="00E36964" w14:paraId="3F0A6505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7FF9B31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3F194F3" w14:textId="2A84A932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5EBE233" w14:textId="5FC228CB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551BA03" w14:textId="12BC7F55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B59C5C1" w14:textId="36CCFC8B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E044D96" w14:textId="4FF8C9EE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1.6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21507B" w14:textId="4A6949A4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5.9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719421F" w14:textId="36C2D795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615</w:t>
            </w:r>
          </w:p>
        </w:tc>
      </w:tr>
      <w:tr w:rsidR="008D137D" w:rsidRPr="00E36964" w14:paraId="7C3F775D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CD24EC8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Urogram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B24F996" w14:textId="22B81876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487F2C4" w14:textId="0F005078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E792C08" w14:textId="646D8A19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99B1F27" w14:textId="54A70F06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F06D28B" w14:textId="208078D0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5.8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3C7DAE3" w14:textId="5FF3B308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4.3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5251FBE" w14:textId="6E7199E1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637</w:t>
            </w:r>
          </w:p>
        </w:tc>
      </w:tr>
      <w:tr w:rsidR="008D137D" w:rsidRPr="00E36964" w14:paraId="5C48BB0E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9D32598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Cystogra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45606F8" w14:textId="53597A42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13562E44" w14:textId="57BE82E2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C3995D5" w14:textId="5957DBB3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835EFE1" w14:textId="14C74162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8409355" w14:textId="67BE908E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.7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6102CF" w14:textId="39E494D7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3.3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4B5C4B8" w14:textId="22CAB5B8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125</w:t>
            </w:r>
          </w:p>
        </w:tc>
      </w:tr>
      <w:tr w:rsidR="008D137D" w:rsidRPr="00E36964" w14:paraId="080F99A1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D3CFDB9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7DE82CA" w14:textId="4D764F37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0E4C5E78" w14:textId="2DB054E3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2D0E854" w14:textId="1A9458DE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36DA3F9" w14:textId="284AE8E0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0386FE8" w14:textId="1E691C7A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8.7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29F90F" w14:textId="635AF069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1.8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544B63A" w14:textId="793AABB0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503</w:t>
            </w:r>
          </w:p>
        </w:tc>
      </w:tr>
      <w:tr w:rsidR="008D137D" w:rsidRPr="00E36964" w14:paraId="28AA3577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9855EB3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Enterography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C8ECF1E" w14:textId="6A516ECF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DACA6C9" w14:textId="2A5FAE39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38754A6" w14:textId="4821F345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1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9C71FCD" w14:textId="78577228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71BB77E" w14:textId="6E294009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2.6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5B2335" w14:textId="61422332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0.2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C627834" w14:textId="63824A2C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635</w:t>
            </w:r>
          </w:p>
        </w:tc>
      </w:tr>
      <w:tr w:rsidR="008D137D" w:rsidRPr="00E36964" w14:paraId="524D89DE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4D1D027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02B2B4E" w14:textId="486A1B50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3291F96" w14:textId="7B39E970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BAD8593" w14:textId="597E87DD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AEA2833" w14:textId="57FED7FC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4151786" w14:textId="41B319C6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66.2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8345835" w14:textId="4F41BA79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3.7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B28ABA4" w14:textId="5F910D8D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739</w:t>
            </w:r>
          </w:p>
        </w:tc>
      </w:tr>
      <w:tr w:rsidR="008D137D" w:rsidRPr="00E36964" w14:paraId="6B231722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3AEFAF2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drena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ADDBB9A" w14:textId="17228B32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772EACB" w14:textId="52ACFC29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EA664A8" w14:textId="662F1568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07064FD" w14:textId="0CC8A0B0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2DEFD5F" w14:textId="4170D217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8.8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FAB1FF1" w14:textId="412CE8FC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0.8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2F564A7" w14:textId="55D1E837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797</w:t>
            </w:r>
          </w:p>
        </w:tc>
      </w:tr>
    </w:tbl>
    <w:p w14:paraId="3E661F8D" w14:textId="77777777" w:rsidR="00A773C3" w:rsidRDefault="00A773C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67E9C750" w14:textId="02EDE6B3" w:rsidR="00A773C3" w:rsidRPr="00E36964" w:rsidRDefault="00A773C3" w:rsidP="00A773C3">
      <w:pPr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D137D">
        <w:rPr>
          <w:rFonts w:ascii="Times New Roman" w:eastAsia="Times New Roman" w:hAnsi="Times New Roman" w:cs="Times New Roman"/>
          <w:b/>
          <w:bCs/>
          <w:sz w:val="24"/>
          <w:szCs w:val="24"/>
        </w:rPr>
        <w:t>A4</w:t>
      </w: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nbalanced Dataset Category Specific Results – </w:t>
      </w:r>
      <w:r w:rsidR="008D137D" w:rsidRPr="00D3053B">
        <w:rPr>
          <w:rFonts w:ascii="Times New Roman" w:eastAsia="Times New Roman" w:hAnsi="Times New Roman" w:cs="Times New Roman"/>
          <w:b/>
          <w:bCs/>
          <w:sz w:val="24"/>
          <w:szCs w:val="24"/>
        </w:rPr>
        <w:t>Multi-layer Perceptron</w:t>
      </w:r>
    </w:p>
    <w:tbl>
      <w:tblPr>
        <w:tblW w:w="9322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2"/>
        <w:gridCol w:w="1065"/>
        <w:gridCol w:w="1147"/>
        <w:gridCol w:w="1109"/>
        <w:gridCol w:w="1112"/>
        <w:gridCol w:w="1243"/>
        <w:gridCol w:w="856"/>
        <w:gridCol w:w="958"/>
      </w:tblGrid>
      <w:tr w:rsidR="00A773C3" w:rsidRPr="00E36964" w14:paraId="5E1C847A" w14:textId="77777777" w:rsidTr="00E529E9">
        <w:trPr>
          <w:trHeight w:val="38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E90377C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DAD4758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rue </w:t>
            </w: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0B96D6C2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Positiv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4B99782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rue Negativ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EF6378F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Negativ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6BE40EA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CD3449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A5BC835" w14:textId="77777777" w:rsidR="00A773C3" w:rsidRPr="00E36964" w:rsidRDefault="00A773C3" w:rsidP="00CE725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1-score</w:t>
            </w:r>
          </w:p>
        </w:tc>
      </w:tr>
      <w:tr w:rsidR="008D137D" w:rsidRPr="00E36964" w14:paraId="14773BD9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7131364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nal Stone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1DB995B" w14:textId="609DF5FB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096EA1C" w14:textId="3E9D13BB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8A01AE7" w14:textId="502348D4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134DB85" w14:textId="1A11A35E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3D661B8" w14:textId="0C079C35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68.0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26FB8F9" w14:textId="78C68957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67.7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317D5F1" w14:textId="3B844687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678</w:t>
            </w:r>
          </w:p>
        </w:tc>
      </w:tr>
      <w:tr w:rsidR="008D137D" w:rsidRPr="00E36964" w14:paraId="3D742062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D3FAE47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 and 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F0DA758" w14:textId="74ADDE87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9D9B4BB" w14:textId="0DCC7813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18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FF75B01" w14:textId="7D1CACEF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F6AEC83" w14:textId="45856988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4002B70" w14:textId="4FD326B2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5.9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8F5D52" w14:textId="42A94E58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4.3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7FC19BD" w14:textId="7C3543F3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897</w:t>
            </w:r>
          </w:p>
        </w:tc>
      </w:tr>
      <w:tr w:rsidR="008D137D" w:rsidRPr="00E36964" w14:paraId="3DC7461F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B0B1656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364A6B3" w14:textId="5602F652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275C097B" w14:textId="7401A5C6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0E46F1B" w14:textId="6E097D66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68713DC" w14:textId="0C811EE2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711A97A" w14:textId="6970CD93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5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B9F7CE4" w14:textId="2D2AD37C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0.0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0873348" w14:textId="27FA734A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009</w:t>
            </w:r>
          </w:p>
        </w:tc>
      </w:tr>
      <w:tr w:rsidR="008D137D" w:rsidRPr="00E36964" w14:paraId="2DE9DF4A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0D9DB7F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0C64E82" w14:textId="1CD6AADF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2BEB3FC" w14:textId="4922AFED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90B8D75" w14:textId="2EC59C4A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B3EA336" w14:textId="2FB4D4C9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D082310" w14:textId="7CB94E59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3.0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C35EB7C" w14:textId="4A629754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3.7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B97E99D" w14:textId="173FAECE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220</w:t>
            </w:r>
          </w:p>
        </w:tc>
      </w:tr>
      <w:tr w:rsidR="008D137D" w:rsidRPr="00E36964" w14:paraId="1CDB1743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027D6A7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362840F" w14:textId="11FE8934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4571008D" w14:textId="3E36CAB8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B2F05E9" w14:textId="76E79ED7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6027BC8" w14:textId="7E09F01D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8539414" w14:textId="5DBD60D7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3.3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96496D0" w14:textId="35787925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2.2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2FA7158" w14:textId="0A5BBC3A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613</w:t>
            </w:r>
          </w:p>
        </w:tc>
      </w:tr>
      <w:tr w:rsidR="008D137D" w:rsidRPr="00E36964" w14:paraId="5EEF2A9A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C181419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Urogram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2C7C3BE" w14:textId="6087E421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24AD46DD" w14:textId="4E66BE37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68442E9" w14:textId="00C09382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B07A815" w14:textId="4127768C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FC7F363" w14:textId="4CFE117D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67.4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D0FAED" w14:textId="5A0C4A8D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5.9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0372766" w14:textId="3E60EA3B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714</w:t>
            </w:r>
          </w:p>
        </w:tc>
      </w:tr>
      <w:tr w:rsidR="008D137D" w:rsidRPr="00E36964" w14:paraId="332AD2D0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84238C8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Cystogra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F89028F" w14:textId="7FD18AE2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063400BE" w14:textId="74C25EC6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40D35DE" w14:textId="038AD957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9D84C01" w14:textId="3624E1A9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9E8B1B5" w14:textId="3B63D79F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F64372" w14:textId="0053BC3E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8864C52" w14:textId="2706BAEB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8D137D" w:rsidRPr="00E36964" w14:paraId="353CF7FF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CE6340E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667C34A" w14:textId="0C3A7FD5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05BBF5A8" w14:textId="272E21B6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6CBE69B" w14:textId="16BD9F09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75A811B" w14:textId="5059EEAC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617B682" w14:textId="3F841339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49.8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6C180ED" w14:textId="2D0E84CF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1.1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87BECED" w14:textId="7BBA2DAE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585</w:t>
            </w:r>
          </w:p>
        </w:tc>
      </w:tr>
      <w:tr w:rsidR="008D137D" w:rsidRPr="00E36964" w14:paraId="01BC8B61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F02B871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Enterography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66AB9D8" w14:textId="0D825FE2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768516F" w14:textId="20444CC0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808F17B" w14:textId="74F93044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3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A24D392" w14:textId="7E21E0C1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1D58AB6" w14:textId="5B6BE728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6.8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8375FEE" w14:textId="09C5087A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8.6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F67F205" w14:textId="6EC3A4A2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692</w:t>
            </w:r>
          </w:p>
        </w:tc>
      </w:tr>
      <w:tr w:rsidR="008D137D" w:rsidRPr="00E36964" w14:paraId="69E04794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93BA888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0BD4E43" w14:textId="2A18D179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9703D8D" w14:textId="592D9D2F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1F62291" w14:textId="403CBBB0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A98CE11" w14:textId="7D41739A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326679F" w14:textId="46BE3197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74.4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3622BF0" w14:textId="3F606C92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4.7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83C3C40" w14:textId="3F52CDC5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792</w:t>
            </w:r>
          </w:p>
        </w:tc>
      </w:tr>
      <w:tr w:rsidR="008D137D" w:rsidRPr="00E36964" w14:paraId="3152A378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C26DAEC" w14:textId="77777777" w:rsidR="008D137D" w:rsidRPr="00E36964" w:rsidRDefault="008D137D" w:rsidP="008D13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drena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9A967A0" w14:textId="22F8DD02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2F94170" w14:textId="75B46400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F503723" w14:textId="7CC22CC7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35FFE34" w14:textId="472BBB80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4A7C51E" w14:textId="68D2996F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2.5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341DA88" w14:textId="4A73C563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83.5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0694397" w14:textId="0CACA559" w:rsidR="008D137D" w:rsidRPr="008D137D" w:rsidRDefault="008D137D" w:rsidP="008D13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8D137D">
              <w:rPr>
                <w:rFonts w:ascii="Times" w:hAnsi="Times" w:cs="Calibri"/>
                <w:color w:val="000000"/>
                <w:sz w:val="24"/>
                <w:szCs w:val="24"/>
              </w:rPr>
              <w:t>0.830</w:t>
            </w:r>
          </w:p>
        </w:tc>
      </w:tr>
    </w:tbl>
    <w:p w14:paraId="42D45C68" w14:textId="77777777" w:rsidR="00A773C3" w:rsidRDefault="00A773C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51778106" w14:textId="40081F8A" w:rsidR="001E1667" w:rsidRPr="00E36964" w:rsidRDefault="00E36964" w:rsidP="00E36964">
      <w:pPr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D137D">
        <w:rPr>
          <w:rFonts w:ascii="Times New Roman" w:eastAsia="Times New Roman" w:hAnsi="Times New Roman" w:cs="Times New Roman"/>
          <w:b/>
          <w:bCs/>
          <w:sz w:val="24"/>
          <w:szCs w:val="24"/>
        </w:rPr>
        <w:t>A5</w:t>
      </w: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335B21">
        <w:rPr>
          <w:rFonts w:ascii="Times New Roman" w:eastAsia="Times New Roman" w:hAnsi="Times New Roman" w:cs="Times New Roman"/>
          <w:b/>
          <w:bCs/>
          <w:sz w:val="24"/>
          <w:szCs w:val="24"/>
        </w:rPr>
        <w:t>Unbalanced</w:t>
      </w:r>
      <w:r w:rsidR="00D3053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ataset Category Specific Results – Universal Language Model</w:t>
      </w:r>
    </w:p>
    <w:tbl>
      <w:tblPr>
        <w:tblW w:w="9322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2"/>
        <w:gridCol w:w="1065"/>
        <w:gridCol w:w="1147"/>
        <w:gridCol w:w="1109"/>
        <w:gridCol w:w="1112"/>
        <w:gridCol w:w="1243"/>
        <w:gridCol w:w="856"/>
        <w:gridCol w:w="958"/>
      </w:tblGrid>
      <w:tr w:rsidR="00D3053B" w:rsidRPr="00E36964" w14:paraId="560E337D" w14:textId="77777777" w:rsidTr="00E529E9">
        <w:trPr>
          <w:trHeight w:val="38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985204B" w14:textId="77777777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33494B1" w14:textId="6D341958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rue </w:t>
            </w: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43393406" w14:textId="70AAA615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Positiv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48DAF69" w14:textId="2A06FCE3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rue Negativ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A8F11D5" w14:textId="6DA01BAE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Negativ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DABE52E" w14:textId="77777777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83F684" w14:textId="77777777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F9519DE" w14:textId="77777777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1-score</w:t>
            </w:r>
          </w:p>
        </w:tc>
      </w:tr>
      <w:tr w:rsidR="00D01726" w:rsidRPr="00E36964" w14:paraId="492580CF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9DA1414" w14:textId="77777777" w:rsidR="00D01726" w:rsidRPr="00E36964" w:rsidRDefault="00D01726" w:rsidP="00D01726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nal Stone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E414305" w14:textId="1A37989A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8B4E51D" w14:textId="1FBF4E9B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EC6829E" w14:textId="0712182D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8,91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08DD59F" w14:textId="53C88437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C48EFBA" w14:textId="6EEE1921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75.3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21B0E7" w14:textId="22871900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69.7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88C4AFC" w14:textId="29B34BF6" w:rsidR="00D01726" w:rsidRPr="00E36964" w:rsidRDefault="003F166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01726" w:rsidRPr="00D01726">
              <w:rPr>
                <w:rFonts w:ascii="Times" w:hAnsi="Times" w:cs="Calibri"/>
                <w:color w:val="000000"/>
                <w:sz w:val="24"/>
                <w:szCs w:val="24"/>
              </w:rPr>
              <w:t>724</w:t>
            </w:r>
          </w:p>
        </w:tc>
      </w:tr>
      <w:tr w:rsidR="00D01726" w:rsidRPr="00E36964" w14:paraId="6E260BA8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ECB682E" w14:textId="4286B931" w:rsidR="00D01726" w:rsidRPr="00E36964" w:rsidRDefault="00D01726" w:rsidP="00D01726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 and 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C688488" w14:textId="4D1C2C03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6,094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0B10462" w14:textId="2A105218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2021F88" w14:textId="5C36184A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2,08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6808F08" w14:textId="62CCB5D2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CFBEB96" w14:textId="09B873A5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92.0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789D6D8" w14:textId="24573F1E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89.1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E041854" w14:textId="4E454596" w:rsidR="00D01726" w:rsidRPr="00E36964" w:rsidRDefault="003F166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01726" w:rsidRPr="00D01726">
              <w:rPr>
                <w:rFonts w:ascii="Times" w:hAnsi="Times" w:cs="Calibri"/>
                <w:color w:val="000000"/>
                <w:sz w:val="24"/>
                <w:szCs w:val="24"/>
              </w:rPr>
              <w:t>905</w:t>
            </w:r>
          </w:p>
        </w:tc>
      </w:tr>
      <w:tr w:rsidR="00D01726" w:rsidRPr="00E36964" w14:paraId="0717D3F4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49A0E43" w14:textId="457B6272" w:rsidR="00D01726" w:rsidRPr="00E36964" w:rsidRDefault="00D01726" w:rsidP="00D01726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521FF46" w14:textId="1B115A51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44AFF96" w14:textId="22A9E864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C3C118F" w14:textId="224EB397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8,9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77A5C4A" w14:textId="4E36E4B6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C334558" w14:textId="4D9B927A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23.8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5F81F3A" w14:textId="4EBC7747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50.7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AD2E13D" w14:textId="28B6AA7D" w:rsidR="00D01726" w:rsidRPr="00E36964" w:rsidRDefault="003F166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01726" w:rsidRPr="00D01726">
              <w:rPr>
                <w:rFonts w:ascii="Times" w:hAnsi="Times" w:cs="Calibri"/>
                <w:color w:val="000000"/>
                <w:sz w:val="24"/>
                <w:szCs w:val="24"/>
              </w:rPr>
              <w:t>324</w:t>
            </w:r>
          </w:p>
        </w:tc>
      </w:tr>
      <w:tr w:rsidR="00D01726" w:rsidRPr="00E36964" w14:paraId="2CF1EE31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82AF59B" w14:textId="297C7A7E" w:rsidR="00D01726" w:rsidRPr="00E36964" w:rsidRDefault="00D01726" w:rsidP="00D01726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31D1D76" w14:textId="59E82DA1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F00361E" w14:textId="51A0F776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6291F92" w14:textId="404C6020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9,30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2AD1BDA" w14:textId="7910CC92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6123EC1" w14:textId="783D1838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62.0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4FE53AB" w14:textId="067AFA8C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62.6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BDCB3FF" w14:textId="0FA49267" w:rsidR="00D01726" w:rsidRPr="00E36964" w:rsidRDefault="003F166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01726" w:rsidRPr="00D01726">
              <w:rPr>
                <w:rFonts w:ascii="Times" w:hAnsi="Times" w:cs="Calibri"/>
                <w:color w:val="000000"/>
                <w:sz w:val="24"/>
                <w:szCs w:val="24"/>
              </w:rPr>
              <w:t>623</w:t>
            </w:r>
          </w:p>
        </w:tc>
      </w:tr>
      <w:tr w:rsidR="00D01726" w:rsidRPr="00E36964" w14:paraId="77ED214B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84B9C40" w14:textId="27740DC4" w:rsidR="00D01726" w:rsidRPr="00E36964" w:rsidRDefault="00D01726" w:rsidP="00D01726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7B623E8" w14:textId="0C477FBA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18C6142" w14:textId="362071ED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17C02FC" w14:textId="39FB839B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9,15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D8B4780" w14:textId="498FEC54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342DE0E" w14:textId="01917639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62.3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74D8FC8" w14:textId="444CF1FC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73.1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591DD8B" w14:textId="14D50FD4" w:rsidR="00D01726" w:rsidRPr="00E36964" w:rsidRDefault="003F166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01726" w:rsidRPr="00D01726">
              <w:rPr>
                <w:rFonts w:ascii="Times" w:hAnsi="Times" w:cs="Calibri"/>
                <w:color w:val="000000"/>
                <w:sz w:val="24"/>
                <w:szCs w:val="24"/>
              </w:rPr>
              <w:t>673</w:t>
            </w:r>
          </w:p>
        </w:tc>
      </w:tr>
      <w:tr w:rsidR="00D01726" w:rsidRPr="00E36964" w14:paraId="0B21C65D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F232791" w14:textId="2A40D173" w:rsidR="00D01726" w:rsidRPr="00E36964" w:rsidRDefault="00D01726" w:rsidP="00D01726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Urogram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2B1C01D" w14:textId="2FC276A8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823FB97" w14:textId="676B796A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777AEA3" w14:textId="5528793D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8,74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5739ACD" w14:textId="4EF86A77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F068069" w14:textId="20A17F13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79.9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7794976" w14:textId="5D51BD48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72.7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303FD86" w14:textId="56B08F5D" w:rsidR="00D01726" w:rsidRPr="00E36964" w:rsidRDefault="003F166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01726" w:rsidRPr="00D01726">
              <w:rPr>
                <w:rFonts w:ascii="Times" w:hAnsi="Times" w:cs="Calibri"/>
                <w:color w:val="000000"/>
                <w:sz w:val="24"/>
                <w:szCs w:val="24"/>
              </w:rPr>
              <w:t>761</w:t>
            </w:r>
          </w:p>
        </w:tc>
      </w:tr>
      <w:tr w:rsidR="00D01726" w:rsidRPr="00E36964" w14:paraId="25749FC0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9C3989B" w14:textId="13AFF9ED" w:rsidR="00D01726" w:rsidRPr="00E36964" w:rsidRDefault="00D01726" w:rsidP="00D01726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Cystogra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FC23C56" w14:textId="375BB46F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9919AC3" w14:textId="0EF5094C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1EB1DC8" w14:textId="0CBFE9B6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9,43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3E24D90" w14:textId="0295D908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BC640DE" w14:textId="1F867309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15.4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FB336ED" w14:textId="57940043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22.2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94EF75E" w14:textId="535BEA29" w:rsidR="00D01726" w:rsidRPr="00E36964" w:rsidRDefault="003F166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01726" w:rsidRPr="00D01726">
              <w:rPr>
                <w:rFonts w:ascii="Times" w:hAnsi="Times" w:cs="Calibri"/>
                <w:color w:val="000000"/>
                <w:sz w:val="24"/>
                <w:szCs w:val="24"/>
              </w:rPr>
              <w:t>182</w:t>
            </w:r>
          </w:p>
        </w:tc>
      </w:tr>
      <w:tr w:rsidR="00D01726" w:rsidRPr="00E36964" w14:paraId="2676FAB8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62150FC" w14:textId="6113C812" w:rsidR="00D01726" w:rsidRPr="00E36964" w:rsidRDefault="00D01726" w:rsidP="00D01726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72C8AEB" w14:textId="4CADD613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12DA3C21" w14:textId="616C1EDF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94180E6" w14:textId="3975A8B5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9,17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0FAD943" w14:textId="0E95D6E0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26DB3C8" w14:textId="7D9D579C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66.4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96F4B1" w14:textId="1160C701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69.6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B362004" w14:textId="34D5D4E6" w:rsidR="00D01726" w:rsidRPr="00E36964" w:rsidRDefault="003F166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01726" w:rsidRPr="00D01726">
              <w:rPr>
                <w:rFonts w:ascii="Times" w:hAnsi="Times" w:cs="Calibri"/>
                <w:color w:val="000000"/>
                <w:sz w:val="24"/>
                <w:szCs w:val="24"/>
              </w:rPr>
              <w:t>679</w:t>
            </w:r>
          </w:p>
        </w:tc>
      </w:tr>
      <w:tr w:rsidR="00D01726" w:rsidRPr="00E36964" w14:paraId="37924C5D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D7D2056" w14:textId="4EEF459C" w:rsidR="00D01726" w:rsidRPr="00E36964" w:rsidRDefault="00D01726" w:rsidP="00D01726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Enterography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44E65A1" w14:textId="7B76072A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4E9D718F" w14:textId="0E98D6C8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91A4AE7" w14:textId="71D60D6E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8,98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0B82C20" w14:textId="1618F279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481A7E8" w14:textId="1476F4B5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74.2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D1358C8" w14:textId="5085CE52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77.7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A41C0E8" w14:textId="6C28AA5D" w:rsidR="00D01726" w:rsidRPr="00E36964" w:rsidRDefault="003F166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01726" w:rsidRPr="00D01726">
              <w:rPr>
                <w:rFonts w:ascii="Times" w:hAnsi="Times" w:cs="Calibri"/>
                <w:color w:val="000000"/>
                <w:sz w:val="24"/>
                <w:szCs w:val="24"/>
              </w:rPr>
              <w:t>759</w:t>
            </w:r>
          </w:p>
        </w:tc>
      </w:tr>
      <w:tr w:rsidR="00D01726" w:rsidRPr="00E36964" w14:paraId="62396128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2885B96" w14:textId="4C4E612A" w:rsidR="00D01726" w:rsidRPr="00E36964" w:rsidRDefault="00D01726" w:rsidP="00D01726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42E4E20" w14:textId="18C32DEE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F780A27" w14:textId="434C80B7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B2A538E" w14:textId="3BCE2175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8,98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1D4632D" w14:textId="5D1D40C0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BED8119" w14:textId="5FC30504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80.7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17E8E6D" w14:textId="55BFAD31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81.3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F2AA644" w14:textId="247A8166" w:rsidR="00D01726" w:rsidRPr="00E36964" w:rsidRDefault="003F166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01726" w:rsidRPr="00D01726">
              <w:rPr>
                <w:rFonts w:ascii="Times" w:hAnsi="Times" w:cs="Calibri"/>
                <w:color w:val="000000"/>
                <w:sz w:val="24"/>
                <w:szCs w:val="24"/>
              </w:rPr>
              <w:t>810</w:t>
            </w:r>
          </w:p>
        </w:tc>
      </w:tr>
      <w:tr w:rsidR="00D01726" w:rsidRPr="00E36964" w14:paraId="75A6F337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E512F4B" w14:textId="75F26CE2" w:rsidR="00D01726" w:rsidRPr="00E36964" w:rsidRDefault="00D01726" w:rsidP="00D01726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drena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B904270" w14:textId="4A7A33A5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085195A3" w14:textId="45B1BDD2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CE6449D" w14:textId="6DE65FF1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9,35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8E30FED" w14:textId="1E0493A5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9E6EF95" w14:textId="1BAC2AB9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92.5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8203F7" w14:textId="264667A4" w:rsidR="00D01726" w:rsidRPr="00E36964" w:rsidRDefault="00D0172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01726">
              <w:rPr>
                <w:rFonts w:ascii="Times" w:hAnsi="Times" w:cs="Calibri"/>
                <w:color w:val="000000"/>
                <w:sz w:val="24"/>
                <w:szCs w:val="24"/>
              </w:rPr>
              <w:t>84.1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5DEF698" w14:textId="0952CE08" w:rsidR="00D01726" w:rsidRPr="00E36964" w:rsidRDefault="003F1666" w:rsidP="00D01726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01726" w:rsidRPr="00D01726">
              <w:rPr>
                <w:rFonts w:ascii="Times" w:hAnsi="Times" w:cs="Calibri"/>
                <w:color w:val="000000"/>
                <w:sz w:val="24"/>
                <w:szCs w:val="24"/>
              </w:rPr>
              <w:t>881</w:t>
            </w:r>
          </w:p>
        </w:tc>
      </w:tr>
    </w:tbl>
    <w:p w14:paraId="166433A9" w14:textId="498DD4C1" w:rsidR="00D3053B" w:rsidRDefault="00D3053B"/>
    <w:p w14:paraId="6127CFF2" w14:textId="77777777" w:rsidR="00D3053B" w:rsidRDefault="00D3053B">
      <w:pPr>
        <w:spacing w:after="0" w:line="240" w:lineRule="auto"/>
      </w:pPr>
      <w:r>
        <w:br w:type="page"/>
      </w:r>
    </w:p>
    <w:p w14:paraId="4F615CF7" w14:textId="0D396E5F" w:rsidR="00D3053B" w:rsidRPr="00E36964" w:rsidRDefault="00D3053B" w:rsidP="00D3053B">
      <w:pPr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E7AF9">
        <w:rPr>
          <w:rFonts w:ascii="Times New Roman" w:eastAsia="Times New Roman" w:hAnsi="Times New Roman" w:cs="Times New Roman"/>
          <w:b/>
          <w:bCs/>
          <w:sz w:val="24"/>
          <w:szCs w:val="24"/>
        </w:rPr>
        <w:t>A6</w:t>
      </w: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alanced Dataset Category Specific Results – Random Forest </w:t>
      </w:r>
    </w:p>
    <w:tbl>
      <w:tblPr>
        <w:tblW w:w="9270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2"/>
        <w:gridCol w:w="1065"/>
        <w:gridCol w:w="1147"/>
        <w:gridCol w:w="1057"/>
        <w:gridCol w:w="1112"/>
        <w:gridCol w:w="1243"/>
        <w:gridCol w:w="856"/>
        <w:gridCol w:w="958"/>
      </w:tblGrid>
      <w:tr w:rsidR="00D3053B" w:rsidRPr="00E36964" w14:paraId="0F938C8F" w14:textId="77777777" w:rsidTr="00E529E9">
        <w:trPr>
          <w:trHeight w:val="38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53858B4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DAFDD96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</w:t>
            </w: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rue </w:t>
            </w: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</w:t>
            </w: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ED4A86C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rue Negative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F4E0469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Positiv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F0C0D6E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Negativ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C6C1446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95276B3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BA0B6D9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1-score</w:t>
            </w:r>
          </w:p>
        </w:tc>
      </w:tr>
      <w:tr w:rsidR="00D3053B" w:rsidRPr="00E36964" w14:paraId="2A7B6307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A8408D1" w14:textId="77777777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nal Stone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652FC9D" w14:textId="6FC3E007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8B1DFD6" w14:textId="7FE0C808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AE4F58D" w14:textId="3E426CAA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6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CACEFC5" w14:textId="63C7144F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17758B2" w14:textId="5CA208E7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2.5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A926F85" w14:textId="5DE6FC78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6.3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ECD0666" w14:textId="2B620460" w:rsidR="00D3053B" w:rsidRPr="00E36964" w:rsidRDefault="003F1666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3053B" w:rsidRPr="00D3053B">
              <w:rPr>
                <w:rFonts w:ascii="Times" w:hAnsi="Times" w:cs="Calibri"/>
                <w:color w:val="000000"/>
                <w:sz w:val="24"/>
                <w:szCs w:val="24"/>
              </w:rPr>
              <w:t>687</w:t>
            </w:r>
          </w:p>
        </w:tc>
      </w:tr>
      <w:tr w:rsidR="00D3053B" w:rsidRPr="00E36964" w14:paraId="2CBB179E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A92D391" w14:textId="77777777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 and 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DCB3B37" w14:textId="154F9DE9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5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8AB8925" w14:textId="18BB1838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7B913F4" w14:textId="1B9F02FD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2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23F445E" w14:textId="51886AEC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02EA3FC" w14:textId="75D77AEE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8.9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855F294" w14:textId="56DAD14C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6.4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4481785" w14:textId="6B81C524" w:rsidR="00D3053B" w:rsidRPr="00E36964" w:rsidRDefault="003F1666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3053B" w:rsidRPr="00D3053B">
              <w:rPr>
                <w:rFonts w:ascii="Times" w:hAnsi="Times" w:cs="Calibri"/>
                <w:color w:val="000000"/>
                <w:sz w:val="24"/>
                <w:szCs w:val="24"/>
              </w:rPr>
              <w:t>876</w:t>
            </w:r>
          </w:p>
        </w:tc>
      </w:tr>
      <w:tr w:rsidR="00D3053B" w:rsidRPr="00E36964" w14:paraId="58DD3DFE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085DB1F" w14:textId="77777777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A33FC1E" w14:textId="01431945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75BEC28" w14:textId="0C1189D2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C7F8B88" w14:textId="5D4E3047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418A172" w14:textId="62B8A6E7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FF65F5E" w14:textId="3A57AA15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4.0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9B56188" w14:textId="2E5DFBE9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26.3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E6B63B7" w14:textId="41407184" w:rsidR="00D3053B" w:rsidRPr="00E36964" w:rsidRDefault="003F1666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3053B" w:rsidRPr="00D3053B">
              <w:rPr>
                <w:rFonts w:ascii="Times" w:hAnsi="Times" w:cs="Calibri"/>
                <w:color w:val="000000"/>
                <w:sz w:val="24"/>
                <w:szCs w:val="24"/>
              </w:rPr>
              <w:t>297</w:t>
            </w:r>
          </w:p>
        </w:tc>
      </w:tr>
      <w:tr w:rsidR="00D3053B" w:rsidRPr="00E36964" w14:paraId="169A7633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AA0234C" w14:textId="77777777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C76F546" w14:textId="695E33B6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AAC5006" w14:textId="44740EB7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F86EEF6" w14:textId="372338FE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68A4C14" w14:textId="1C9133EA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29566B8" w14:textId="41C933BE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47.6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892774F" w14:textId="5A502135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6.1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5F80312" w14:textId="3E3EDB9A" w:rsidR="00D3053B" w:rsidRPr="00E36964" w:rsidRDefault="003F1666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3053B" w:rsidRPr="00D3053B">
              <w:rPr>
                <w:rFonts w:ascii="Times" w:hAnsi="Times" w:cs="Calibri"/>
                <w:color w:val="000000"/>
                <w:sz w:val="24"/>
                <w:szCs w:val="24"/>
              </w:rPr>
              <w:t>411</w:t>
            </w:r>
          </w:p>
        </w:tc>
      </w:tr>
      <w:tr w:rsidR="00D3053B" w:rsidRPr="00E36964" w14:paraId="155EE427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EB53FE5" w14:textId="77777777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A6104F7" w14:textId="635986E3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7084A3B" w14:textId="06BDED50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4146C62" w14:textId="3FB252E7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05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E8ED938" w14:textId="2E27A3DA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9302F95" w14:textId="56B4FA81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53.5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89E32E1" w14:textId="7661C803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9.7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812D414" w14:textId="37EEC74F" w:rsidR="00D3053B" w:rsidRPr="00E36964" w:rsidRDefault="003F1666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3053B" w:rsidRPr="00D3053B">
              <w:rPr>
                <w:rFonts w:ascii="Times" w:hAnsi="Times" w:cs="Calibri"/>
                <w:color w:val="000000"/>
                <w:sz w:val="24"/>
                <w:szCs w:val="24"/>
              </w:rPr>
              <w:t>605</w:t>
            </w:r>
          </w:p>
        </w:tc>
      </w:tr>
      <w:tr w:rsidR="00D3053B" w:rsidRPr="00E36964" w14:paraId="6DEE0792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4635A52" w14:textId="77777777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Urogram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28CF7CC" w14:textId="096B5963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50B1844" w14:textId="195DF09C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5AEA34C" w14:textId="69A024D8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7BB7618" w14:textId="0AFDE0D3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DAE6E9A" w14:textId="4096106F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5.7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7D5FBC3" w14:textId="432A4C12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2.7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7283E62" w14:textId="166673A0" w:rsidR="00D3053B" w:rsidRPr="00E36964" w:rsidRDefault="003F1666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3053B" w:rsidRPr="00D3053B">
              <w:rPr>
                <w:rFonts w:ascii="Times" w:hAnsi="Times" w:cs="Calibri"/>
                <w:color w:val="000000"/>
                <w:sz w:val="24"/>
                <w:szCs w:val="24"/>
              </w:rPr>
              <w:t>691</w:t>
            </w:r>
          </w:p>
        </w:tc>
      </w:tr>
      <w:tr w:rsidR="00D3053B" w:rsidRPr="00E36964" w14:paraId="20540F9F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FA5614D" w14:textId="77777777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Cystogra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692AB26" w14:textId="5DEBA1BC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3BCCB64" w14:textId="627C6A3B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CD3751A" w14:textId="28DE0CDC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7401BA4" w14:textId="3CAB508A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171616E" w14:textId="3EA849DC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5.0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5B3A6BC" w14:textId="2EC169AD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53.8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81031D1" w14:textId="65683E7B" w:rsidR="00D3053B" w:rsidRPr="00E36964" w:rsidRDefault="003F1666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3053B" w:rsidRPr="00D3053B">
              <w:rPr>
                <w:rFonts w:ascii="Times" w:hAnsi="Times" w:cs="Calibri"/>
                <w:color w:val="000000"/>
                <w:sz w:val="24"/>
                <w:szCs w:val="24"/>
              </w:rPr>
              <w:t>424</w:t>
            </w:r>
          </w:p>
        </w:tc>
      </w:tr>
      <w:tr w:rsidR="00D3053B" w:rsidRPr="00E36964" w14:paraId="731DC960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3E8016E" w14:textId="77777777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68BBB6C" w14:textId="7D83215F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9A1C546" w14:textId="77CE6417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E19DA43" w14:textId="6902BB73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0D6E8ED" w14:textId="73625E9B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FB2827F" w14:textId="32816829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56.6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E451708" w14:textId="0C2E8B96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5.0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B916007" w14:textId="5C5870F4" w:rsidR="00D3053B" w:rsidRPr="00E36964" w:rsidRDefault="003F1666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3053B" w:rsidRPr="00D3053B">
              <w:rPr>
                <w:rFonts w:ascii="Times" w:hAnsi="Times" w:cs="Calibri"/>
                <w:color w:val="000000"/>
                <w:sz w:val="24"/>
                <w:szCs w:val="24"/>
              </w:rPr>
              <w:t>605</w:t>
            </w:r>
          </w:p>
        </w:tc>
      </w:tr>
      <w:tr w:rsidR="00D3053B" w:rsidRPr="00E36964" w14:paraId="6A4086C2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8C36A19" w14:textId="77777777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Enterography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BCA3598" w14:textId="3524A9A4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776F35D" w14:textId="68B8D5CC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9632D40" w14:textId="5EADF80B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5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CCBAA78" w14:textId="09852167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C579C9B" w14:textId="01E7766C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9.1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81FA613" w14:textId="278AA91F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6.4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132F07C" w14:textId="452917A3" w:rsidR="00D3053B" w:rsidRPr="00E36964" w:rsidRDefault="003F1666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3053B" w:rsidRPr="00D3053B">
              <w:rPr>
                <w:rFonts w:ascii="Times" w:hAnsi="Times" w:cs="Calibri"/>
                <w:color w:val="000000"/>
                <w:sz w:val="24"/>
                <w:szCs w:val="24"/>
              </w:rPr>
              <w:t>677</w:t>
            </w:r>
          </w:p>
        </w:tc>
      </w:tr>
      <w:tr w:rsidR="00D3053B" w:rsidRPr="00E36964" w14:paraId="5C8C806F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87EA5C8" w14:textId="77777777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DAAB350" w14:textId="17C32E49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8ADCCBE" w14:textId="0AD3DEEC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E947635" w14:textId="5311B2BC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0879949" w14:textId="4851D4F7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D104AAE" w14:textId="3E3C4D75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0.6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50DC1C9" w14:textId="4B20A4D1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1.2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BD02E49" w14:textId="58206072" w:rsidR="00D3053B" w:rsidRPr="00E36964" w:rsidRDefault="003F1666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3053B" w:rsidRPr="00D3053B">
              <w:rPr>
                <w:rFonts w:ascii="Times" w:hAnsi="Times" w:cs="Calibri"/>
                <w:color w:val="000000"/>
                <w:sz w:val="24"/>
                <w:szCs w:val="24"/>
              </w:rPr>
              <w:t>756</w:t>
            </w:r>
          </w:p>
        </w:tc>
      </w:tr>
      <w:tr w:rsidR="00D3053B" w:rsidRPr="00E36964" w14:paraId="33BF6E14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527FAF8" w14:textId="77777777" w:rsidR="00D3053B" w:rsidRPr="00E36964" w:rsidRDefault="00D3053B" w:rsidP="00D3053B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drena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9D3AB00" w14:textId="6DA86024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853ED9A" w14:textId="3264DDAA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6CEF52E" w14:textId="67DEAE3D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CA09D16" w14:textId="072C40AD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8B71162" w14:textId="3F41B473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2.6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222C5E1" w14:textId="618B5805" w:rsidR="00D3053B" w:rsidRPr="00E36964" w:rsidRDefault="00D3053B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8.8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B0E0416" w14:textId="62228B8F" w:rsidR="00D3053B" w:rsidRPr="00E36964" w:rsidRDefault="003F1666" w:rsidP="00D3053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</w:t>
            </w:r>
            <w:r w:rsidR="00D3053B" w:rsidRPr="00D3053B">
              <w:rPr>
                <w:rFonts w:ascii="Times" w:hAnsi="Times" w:cs="Calibri"/>
                <w:color w:val="000000"/>
                <w:sz w:val="24"/>
                <w:szCs w:val="24"/>
              </w:rPr>
              <w:t>855</w:t>
            </w:r>
          </w:p>
        </w:tc>
      </w:tr>
    </w:tbl>
    <w:p w14:paraId="6F592282" w14:textId="55D5C0F6" w:rsidR="00D3053B" w:rsidRDefault="00D3053B">
      <w:r>
        <w:br/>
      </w:r>
      <w:r>
        <w:br/>
      </w:r>
    </w:p>
    <w:p w14:paraId="045874D0" w14:textId="77777777" w:rsidR="00D3053B" w:rsidRDefault="00D3053B">
      <w:pPr>
        <w:spacing w:after="0" w:line="240" w:lineRule="auto"/>
      </w:pPr>
      <w:r>
        <w:br w:type="page"/>
      </w:r>
    </w:p>
    <w:p w14:paraId="50860210" w14:textId="403A3AFC" w:rsidR="00D3053B" w:rsidRPr="00E36964" w:rsidRDefault="00D3053B" w:rsidP="00D3053B">
      <w:pPr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E7AF9">
        <w:rPr>
          <w:rFonts w:ascii="Times New Roman" w:eastAsia="Times New Roman" w:hAnsi="Times New Roman" w:cs="Times New Roman"/>
          <w:b/>
          <w:bCs/>
          <w:sz w:val="24"/>
          <w:szCs w:val="24"/>
        </w:rPr>
        <w:t>A7</w:t>
      </w: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alanced Dataset Category Specific Results – Tree Ensemble </w:t>
      </w:r>
    </w:p>
    <w:tbl>
      <w:tblPr>
        <w:tblW w:w="9270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2"/>
        <w:gridCol w:w="1065"/>
        <w:gridCol w:w="1147"/>
        <w:gridCol w:w="1057"/>
        <w:gridCol w:w="1112"/>
        <w:gridCol w:w="1243"/>
        <w:gridCol w:w="856"/>
        <w:gridCol w:w="958"/>
      </w:tblGrid>
      <w:tr w:rsidR="00D3053B" w:rsidRPr="00E36964" w14:paraId="62205E60" w14:textId="77777777" w:rsidTr="00E529E9">
        <w:trPr>
          <w:trHeight w:val="38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00A09FC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C2DF125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</w:t>
            </w: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rue </w:t>
            </w: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</w:t>
            </w: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9890828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rue Negative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90AE011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Positiv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142B77B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Negativ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785B237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F12BB3A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CA57258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1-score</w:t>
            </w:r>
          </w:p>
        </w:tc>
      </w:tr>
      <w:tr w:rsidR="00A1607D" w:rsidRPr="00E36964" w14:paraId="2796C2AD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ED182DD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nal Stone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69600AD" w14:textId="056B049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3A49CA8" w14:textId="62E59FE9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D1A882A" w14:textId="5FB4B6E8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5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DE67066" w14:textId="11D03A93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C72DB49" w14:textId="1C19610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7.3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D535E75" w14:textId="15C5AAE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60.9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25B674D" w14:textId="2496B5D1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681</w:t>
            </w:r>
          </w:p>
        </w:tc>
      </w:tr>
      <w:tr w:rsidR="00A1607D" w:rsidRPr="00E36964" w14:paraId="2B656B39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DB7282F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 and 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68D7BE6" w14:textId="32D9C81C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5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CD704D1" w14:textId="4BEE623F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FE08CBC" w14:textId="60816962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2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483D4B9" w14:textId="1BC6002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6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084A189" w14:textId="1E501F06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6.9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35E6ED" w14:textId="0D6ED2F8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9.2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DE8E9FD" w14:textId="1108B2D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880</w:t>
            </w:r>
          </w:p>
        </w:tc>
      </w:tr>
      <w:tr w:rsidR="00A1607D" w:rsidRPr="00E36964" w14:paraId="7A93566C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CCF3B27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51D3204" w14:textId="6C51E946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C149E31" w14:textId="4A9EFD76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E05965E" w14:textId="51024E4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7666273" w14:textId="2BDCE036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DDBA880" w14:textId="2CAE054F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27.0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DBFE5C" w14:textId="66A63BA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5.7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8B9CA51" w14:textId="2CED921A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307</w:t>
            </w:r>
          </w:p>
        </w:tc>
      </w:tr>
      <w:tr w:rsidR="00A1607D" w:rsidRPr="00E36964" w14:paraId="3DC4385F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16754A4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426BE2A" w14:textId="5D16651E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D5A4002" w14:textId="024F93ED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A563736" w14:textId="62682939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890EC15" w14:textId="09B82DA3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ABDB6D3" w14:textId="2A5A7467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4.3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B1B8449" w14:textId="396F6A95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48.1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9AEB0DE" w14:textId="050410C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400</w:t>
            </w:r>
          </w:p>
        </w:tc>
      </w:tr>
      <w:tr w:rsidR="00A1607D" w:rsidRPr="00E36964" w14:paraId="0F42C8EF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BB37AF1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F802EA5" w14:textId="208301D6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38A212C" w14:textId="1E99D6BA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527556C" w14:textId="493A735A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6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104F22A" w14:textId="6285F757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5CB1E9B" w14:textId="594DCFBA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5.4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C6208FD" w14:textId="08C081DC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57.1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7FF7BF2" w14:textId="17C00306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650</w:t>
            </w:r>
          </w:p>
        </w:tc>
      </w:tr>
      <w:tr w:rsidR="00A1607D" w:rsidRPr="00E36964" w14:paraId="7C902AAA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0234062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Urogram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369B4FC" w14:textId="7E49B04D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9510907" w14:textId="77CEB04C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4D43772" w14:textId="5AB768C0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C5FEB74" w14:textId="24A1A4F1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6D88F38" w14:textId="3459BAD7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2.0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CFB152A" w14:textId="46E18EDB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66.3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7679A1E" w14:textId="1B389283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690</w:t>
            </w:r>
          </w:p>
        </w:tc>
      </w:tr>
      <w:tr w:rsidR="00A1607D" w:rsidRPr="00E36964" w14:paraId="2F1860B4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1C1BDAF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Cystogra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096BB37" w14:textId="63A45976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199023F" w14:textId="7B138209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5F81FDA" w14:textId="5AF7424D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AEAB680" w14:textId="01D87EAD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9683134" w14:textId="7AE89218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46.2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D347687" w14:textId="097C85DD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3.3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0B3DC55" w14:textId="56E83B15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387</w:t>
            </w:r>
          </w:p>
        </w:tc>
      </w:tr>
      <w:tr w:rsidR="00A1607D" w:rsidRPr="00E36964" w14:paraId="5A3C25DD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542993B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6FD3CFA" w14:textId="64B8F9C7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C194D23" w14:textId="3B95423D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1B11D8B" w14:textId="7CD6E40A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2C731A5" w14:textId="6F8A450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EC839BE" w14:textId="173F6181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65.9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5C0DB4" w14:textId="20A913A7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57.2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086B0DE" w14:textId="083FDA25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612</w:t>
            </w:r>
          </w:p>
        </w:tc>
      </w:tr>
      <w:tr w:rsidR="00A1607D" w:rsidRPr="00E36964" w14:paraId="6C0BD409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0857ABB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Enterography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BC243E8" w14:textId="36D0929D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6B3EB4E" w14:textId="4FCD7515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F56E8E0" w14:textId="2964031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95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430B589" w14:textId="0D7C9E77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BB132A4" w14:textId="77A83F0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64.8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7F0B0AC" w14:textId="1E71B5DB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69.7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7B669F6" w14:textId="691BC46C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672</w:t>
            </w:r>
          </w:p>
        </w:tc>
      </w:tr>
      <w:tr w:rsidR="00A1607D" w:rsidRPr="00E36964" w14:paraId="5A6F598C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CD25D06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D477D7B" w14:textId="24E98EA7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AA5AA67" w14:textId="718D141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0871FA3" w14:textId="591C2FD6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92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AD59178" w14:textId="570768C7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E3A9FF5" w14:textId="37EEBD45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1.0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173B1E" w14:textId="0FC92CB6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0.7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843C1D1" w14:textId="08FC765A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755</w:t>
            </w:r>
          </w:p>
        </w:tc>
      </w:tr>
      <w:tr w:rsidR="00A1607D" w:rsidRPr="00E36964" w14:paraId="2FF16CD9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CCB3BFA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drena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BC8EA25" w14:textId="2633F836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5CB5EE4" w14:textId="700CDA3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6041550" w14:textId="778F8CDF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5B278A7" w14:textId="54AE02E0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ACB694B" w14:textId="50CDE213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8.8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8935F27" w14:textId="54C37B71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2.6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8B62D36" w14:textId="506412CC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855</w:t>
            </w:r>
          </w:p>
        </w:tc>
      </w:tr>
    </w:tbl>
    <w:p w14:paraId="74A76B8C" w14:textId="5BE9A0D0" w:rsidR="00E36964" w:rsidRDefault="00E36964"/>
    <w:p w14:paraId="2CCB3F8E" w14:textId="0C51E4F5" w:rsidR="00D3053B" w:rsidRDefault="00D3053B">
      <w:pPr>
        <w:spacing w:after="0" w:line="240" w:lineRule="auto"/>
      </w:pPr>
      <w:r>
        <w:br w:type="page"/>
      </w:r>
    </w:p>
    <w:p w14:paraId="124BC561" w14:textId="0E829AE9" w:rsidR="00D3053B" w:rsidRPr="00E36964" w:rsidRDefault="00D3053B" w:rsidP="00D3053B">
      <w:pPr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E7AF9">
        <w:rPr>
          <w:rFonts w:ascii="Times New Roman" w:eastAsia="Times New Roman" w:hAnsi="Times New Roman" w:cs="Times New Roman"/>
          <w:b/>
          <w:bCs/>
          <w:sz w:val="24"/>
          <w:szCs w:val="24"/>
        </w:rPr>
        <w:t>A8</w:t>
      </w: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alanced Dataset Category Specific Results – Gradient Boosted Trees </w:t>
      </w:r>
    </w:p>
    <w:tbl>
      <w:tblPr>
        <w:tblW w:w="9270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2"/>
        <w:gridCol w:w="1065"/>
        <w:gridCol w:w="1147"/>
        <w:gridCol w:w="1057"/>
        <w:gridCol w:w="1112"/>
        <w:gridCol w:w="1243"/>
        <w:gridCol w:w="856"/>
        <w:gridCol w:w="958"/>
      </w:tblGrid>
      <w:tr w:rsidR="00D3053B" w:rsidRPr="00E36964" w14:paraId="5EBF1501" w14:textId="77777777" w:rsidTr="00E529E9">
        <w:trPr>
          <w:trHeight w:val="38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FDFE490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B506FB5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</w:t>
            </w: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rue </w:t>
            </w: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</w:t>
            </w: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7DA5548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rue Negative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E06A5E4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Positiv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016E389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Negativ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923D217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3F9598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85ACEDF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1-score</w:t>
            </w:r>
          </w:p>
        </w:tc>
      </w:tr>
      <w:tr w:rsidR="00D3053B" w:rsidRPr="00E36964" w14:paraId="20B4AE1B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395B8F4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nal Stone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1E55092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550A20B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16551E6" w14:textId="583A902B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6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7039D1F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0AFB3C8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2.5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90F3DF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6.3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6E8814A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8.7%</w:t>
            </w:r>
          </w:p>
        </w:tc>
      </w:tr>
      <w:tr w:rsidR="00D3053B" w:rsidRPr="00E36964" w14:paraId="36EC8F63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E87FA74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 and 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1A01A44" w14:textId="5D2B1111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5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61C92A6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132AC05" w14:textId="59B9970A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2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FFDFAC1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D89AE22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8.9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EA1709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6.4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0826F16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7.6%</w:t>
            </w:r>
          </w:p>
        </w:tc>
      </w:tr>
      <w:tr w:rsidR="00D3053B" w:rsidRPr="00E36964" w14:paraId="4EAA37C7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C458E20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36A2E35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B7B4CCC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43DE1A8" w14:textId="3FE4372B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506E909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526D389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4.0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D8E23BC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26.3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0FDAB86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29.7%</w:t>
            </w:r>
          </w:p>
        </w:tc>
      </w:tr>
      <w:tr w:rsidR="00D3053B" w:rsidRPr="00E36964" w14:paraId="7369D73D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32AB01F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7B38581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D158399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D666756" w14:textId="312552F9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C973784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039A4AA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47.6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E6EBBD7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6.1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928F5C8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41.1%</w:t>
            </w:r>
          </w:p>
        </w:tc>
      </w:tr>
      <w:tr w:rsidR="00D3053B" w:rsidRPr="00E36964" w14:paraId="5C00F175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E733A58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5920D1F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F0E3F38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09C22D5" w14:textId="7FECF8F0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05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0F116E7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C086760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53.5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9727DFB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9.7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857D12F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0.5%</w:t>
            </w:r>
          </w:p>
        </w:tc>
      </w:tr>
      <w:tr w:rsidR="00D3053B" w:rsidRPr="00E36964" w14:paraId="1E2D0815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B3BF93C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Urogram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6D54392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E8E0A89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A370316" w14:textId="41171143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B7E2A40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227A920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5.7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68FFC3B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2.7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CCC2179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9.1%</w:t>
            </w:r>
          </w:p>
        </w:tc>
      </w:tr>
      <w:tr w:rsidR="00D3053B" w:rsidRPr="00E36964" w14:paraId="54FE4B29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09BE166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Cystogra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722E2BE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06160F3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2D12085" w14:textId="2CFE1DC5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BD96AC7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EE233AE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5.0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E55688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53.8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7355B59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42.4%</w:t>
            </w:r>
          </w:p>
        </w:tc>
      </w:tr>
      <w:tr w:rsidR="00D3053B" w:rsidRPr="00E36964" w14:paraId="0965FF07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A96380A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FF0B0CC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FBB61CB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2A380DD" w14:textId="2BC8CDA8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5936924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3354F2A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56.6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2AC3DE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5.0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6A8EBAC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0.5%</w:t>
            </w:r>
          </w:p>
        </w:tc>
      </w:tr>
      <w:tr w:rsidR="00D3053B" w:rsidRPr="00E36964" w14:paraId="1A14C174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8F56558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Enterography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93DA47A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CDBCF68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7B0C8FD" w14:textId="51867D9F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5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41B3D4A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40B469A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9.1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A07290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6.4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957D860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67.7%</w:t>
            </w:r>
          </w:p>
        </w:tc>
      </w:tr>
      <w:tr w:rsidR="00D3053B" w:rsidRPr="00E36964" w14:paraId="119FC298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94E4C2B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BCCDCF9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D45FDA5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1207DD4" w14:textId="2F8E2391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6881485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D87F85F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0.6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4504E58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1.2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7DA6D4B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5.6%</w:t>
            </w:r>
          </w:p>
        </w:tc>
      </w:tr>
      <w:tr w:rsidR="00D3053B" w:rsidRPr="00E36964" w14:paraId="6AE5544F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8F90DDF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drena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595F6E2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52D11E5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D145735" w14:textId="7AF72D3E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 w:rsidR="00A1607D"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0625E01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8BD065B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2.6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6A9C188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8.8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972243F" w14:textId="77777777" w:rsidR="00D3053B" w:rsidRPr="00E36964" w:rsidRDefault="00D3053B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3053B">
              <w:rPr>
                <w:rFonts w:ascii="Times" w:hAnsi="Times" w:cs="Calibri"/>
                <w:color w:val="000000"/>
                <w:sz w:val="24"/>
                <w:szCs w:val="24"/>
              </w:rPr>
              <w:t>85.5%</w:t>
            </w:r>
          </w:p>
        </w:tc>
      </w:tr>
    </w:tbl>
    <w:p w14:paraId="3CC95196" w14:textId="1F8AB8FF" w:rsidR="00D3053B" w:rsidRDefault="00D3053B"/>
    <w:p w14:paraId="27E7D406" w14:textId="77777777" w:rsidR="00D3053B" w:rsidRDefault="00D3053B">
      <w:pPr>
        <w:spacing w:after="0" w:line="240" w:lineRule="auto"/>
      </w:pPr>
      <w:r>
        <w:br w:type="page"/>
      </w:r>
    </w:p>
    <w:p w14:paraId="03BDA54D" w14:textId="4F44644C" w:rsidR="00D3053B" w:rsidRPr="00E36964" w:rsidRDefault="00D3053B" w:rsidP="00D3053B">
      <w:pPr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E7AF9">
        <w:rPr>
          <w:rFonts w:ascii="Times New Roman" w:eastAsia="Times New Roman" w:hAnsi="Times New Roman" w:cs="Times New Roman"/>
          <w:b/>
          <w:bCs/>
          <w:sz w:val="24"/>
          <w:szCs w:val="24"/>
        </w:rPr>
        <w:t>A9</w:t>
      </w: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alanced Dataset Category Specific Results – </w:t>
      </w:r>
      <w:r w:rsidRPr="00D3053B">
        <w:rPr>
          <w:rFonts w:ascii="Times New Roman" w:eastAsia="Times New Roman" w:hAnsi="Times New Roman" w:cs="Times New Roman"/>
          <w:b/>
          <w:bCs/>
          <w:sz w:val="24"/>
          <w:szCs w:val="24"/>
        </w:rPr>
        <w:t>Multi-layer Perceptron</w:t>
      </w:r>
    </w:p>
    <w:tbl>
      <w:tblPr>
        <w:tblW w:w="9270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2"/>
        <w:gridCol w:w="1065"/>
        <w:gridCol w:w="1147"/>
        <w:gridCol w:w="1057"/>
        <w:gridCol w:w="1112"/>
        <w:gridCol w:w="1243"/>
        <w:gridCol w:w="856"/>
        <w:gridCol w:w="958"/>
      </w:tblGrid>
      <w:tr w:rsidR="00D3053B" w:rsidRPr="00E36964" w14:paraId="4D2147F1" w14:textId="77777777" w:rsidTr="00E529E9">
        <w:trPr>
          <w:trHeight w:val="38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D7B3A84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B808EA1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</w:t>
            </w: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rue </w:t>
            </w: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</w:t>
            </w: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DEC8491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rue Negative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5A66C7D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Positiv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C9CF1FE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D3053B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Negativ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BFC7D67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63DA58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1BC3A9C" w14:textId="77777777" w:rsidR="00D3053B" w:rsidRPr="00E36964" w:rsidRDefault="00D3053B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1-score</w:t>
            </w:r>
          </w:p>
        </w:tc>
      </w:tr>
      <w:tr w:rsidR="00A1607D" w:rsidRPr="00E36964" w14:paraId="684FBFA3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0D1B727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nal Stone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86C1B66" w14:textId="0BD2A5C8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663F5CA" w14:textId="36B94E3D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3D92924" w14:textId="40EA864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D0C0CFD" w14:textId="78CEF0E3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25B279F" w14:textId="26D0DDA1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3.8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0BACD8" w14:textId="029478AB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50.9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0F2A925" w14:textId="769DB20B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633</w:t>
            </w:r>
          </w:p>
        </w:tc>
      </w:tr>
      <w:tr w:rsidR="00A1607D" w:rsidRPr="00E36964" w14:paraId="0EFC45D9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677D031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 and 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D7ACAEE" w14:textId="72951A9E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4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AC7F236" w14:textId="3B3BF580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3A3F514" w14:textId="3E9DA5B2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2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3FDFD06" w14:textId="002DA810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2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1E09336" w14:textId="16811663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67.0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F7C7C1E" w14:textId="6C1B5695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91.7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5B2949D" w14:textId="76BE97DC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774</w:t>
            </w:r>
          </w:p>
        </w:tc>
      </w:tr>
      <w:tr w:rsidR="00A1607D" w:rsidRPr="00E36964" w14:paraId="6F9D8762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F103E24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D2CE0A4" w14:textId="6F729797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DB2CD45" w14:textId="00664AB9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90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F7993CD" w14:textId="3E2C253F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628011B" w14:textId="5AE1723B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7BF3649" w14:textId="08986DFF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40.8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D926151" w14:textId="269AFF66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6.6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3AC2F40" w14:textId="666F730F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236</w:t>
            </w:r>
          </w:p>
        </w:tc>
      </w:tr>
      <w:tr w:rsidR="00A1607D" w:rsidRPr="00E36964" w14:paraId="3FDF6490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95FB257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7497146" w14:textId="1D71D602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78B50B7" w14:textId="322C4B8B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6A43E7E" w14:textId="3624D5D5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3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5FE4295" w14:textId="2EFBC07F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64D5407" w14:textId="2E918848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0.4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9D5ACC" w14:textId="6DFD6EF0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20.1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2B11E2C" w14:textId="3283C818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312</w:t>
            </w:r>
          </w:p>
        </w:tc>
      </w:tr>
      <w:tr w:rsidR="00A1607D" w:rsidRPr="00E36964" w14:paraId="64AD07AD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821B556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03699F4" w14:textId="44E133C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9BD0D45" w14:textId="24B1BC62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4B2CB8F" w14:textId="2676C9B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A380F54" w14:textId="7487F872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3B0F64F" w14:textId="5215DA15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5.4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E62B04" w14:textId="0C442A5D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48.5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70CE4AA" w14:textId="0D4D0FF1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591</w:t>
            </w:r>
          </w:p>
        </w:tc>
      </w:tr>
      <w:tr w:rsidR="00A1607D" w:rsidRPr="00E36964" w14:paraId="71BE3FEE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D0C6158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Urogram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EFF6395" w14:textId="31327BE3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69C1335" w14:textId="16BC0698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C99CE6B" w14:textId="6C4ECF62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390A382" w14:textId="47914AF3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EDD7463" w14:textId="74AD769F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63.2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C6E2B6" w14:textId="2506248C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66.2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8F45DC6" w14:textId="44CA8B07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647</w:t>
            </w:r>
          </w:p>
        </w:tc>
      </w:tr>
      <w:tr w:rsidR="00A1607D" w:rsidRPr="00E36964" w14:paraId="4D1C6C4F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AA786D9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Cystogra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7ECF032" w14:textId="71AC1411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7C7A54D" w14:textId="760FA37B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11D4D9F" w14:textId="5E1F2802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C378DA5" w14:textId="0E32D4D8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A41FEAE" w14:textId="05CD1C35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61.5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D45045" w14:textId="6224A2B0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5.1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C185907" w14:textId="4278F52D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242</w:t>
            </w:r>
          </w:p>
        </w:tc>
      </w:tr>
      <w:tr w:rsidR="00A1607D" w:rsidRPr="00E36964" w14:paraId="788815F8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673FBD3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A90A16C" w14:textId="48734EF5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98D88EB" w14:textId="0D817493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5CA93A9" w14:textId="4568BCC8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1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78F90A3" w14:textId="719FA20C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9AC99AE" w14:textId="0F8FC183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6.5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D90613B" w14:textId="1CBED138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43.2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6EEF70A" w14:textId="2190442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552</w:t>
            </w:r>
          </w:p>
        </w:tc>
      </w:tr>
      <w:tr w:rsidR="00A1607D" w:rsidRPr="00E36964" w14:paraId="64F67F1C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7BFB50C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Enterography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0913AD8" w14:textId="7575916A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E8B2DC2" w14:textId="7012C78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C675BA5" w14:textId="605559F4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4339F8F" w14:textId="381D68B2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B7D09E4" w14:textId="2F700861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0.1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6F13A9B" w14:textId="6E265761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52.3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F6230CA" w14:textId="389E96AE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599</w:t>
            </w:r>
          </w:p>
        </w:tc>
      </w:tr>
      <w:tr w:rsidR="00A1607D" w:rsidRPr="00E36964" w14:paraId="4D8CA447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F774B2F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E8C2722" w14:textId="3C5FA518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1C6341E" w14:textId="7E3F2A25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BCA4AFA" w14:textId="6C6E58E6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6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AAB17C2" w14:textId="288B814D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0BB5D7F" w14:textId="2385287D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83.8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EFE99D1" w14:textId="2BEDBE06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62.9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85FC81C" w14:textId="339CB825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718</w:t>
            </w:r>
          </w:p>
        </w:tc>
      </w:tr>
      <w:tr w:rsidR="00A1607D" w:rsidRPr="00E36964" w14:paraId="08A98C97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78703EC" w14:textId="77777777" w:rsidR="00A1607D" w:rsidRPr="00E36964" w:rsidRDefault="00A1607D" w:rsidP="00A1607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drena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1AE3D32" w14:textId="3C4BF8B5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46E4D15" w14:textId="5CFDEA28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68FCEA9" w14:textId="6A3E2069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,</w:t>
            </w: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5F8046F" w14:textId="39B63ED0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6CEE467" w14:textId="1E421C49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93.8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1D013C" w14:textId="6BE52068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64.1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5C52F04" w14:textId="2B9ABC7F" w:rsidR="00A1607D" w:rsidRPr="00A1607D" w:rsidRDefault="00A1607D" w:rsidP="00A1607D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1607D">
              <w:rPr>
                <w:rFonts w:ascii="Times" w:hAnsi="Times" w:cs="Calibri"/>
                <w:color w:val="000000"/>
                <w:sz w:val="24"/>
                <w:szCs w:val="24"/>
              </w:rPr>
              <w:t>0.761</w:t>
            </w:r>
          </w:p>
        </w:tc>
      </w:tr>
    </w:tbl>
    <w:p w14:paraId="0965C030" w14:textId="4970BF21" w:rsidR="00335B21" w:rsidRDefault="00335B21">
      <w:r>
        <w:br/>
      </w:r>
    </w:p>
    <w:p w14:paraId="056126AA" w14:textId="77777777" w:rsidR="00335B21" w:rsidRDefault="00335B21">
      <w:pPr>
        <w:spacing w:after="0" w:line="240" w:lineRule="auto"/>
      </w:pPr>
      <w:r>
        <w:br w:type="page"/>
      </w:r>
    </w:p>
    <w:p w14:paraId="7B14FAC8" w14:textId="1D7D129C" w:rsidR="00335B21" w:rsidRPr="00E36964" w:rsidRDefault="00335B21" w:rsidP="00335B21">
      <w:pPr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E7AF9">
        <w:rPr>
          <w:rFonts w:ascii="Times New Roman" w:eastAsia="Times New Roman" w:hAnsi="Times New Roman" w:cs="Times New Roman"/>
          <w:b/>
          <w:bCs/>
          <w:sz w:val="24"/>
          <w:szCs w:val="24"/>
        </w:rPr>
        <w:t>A10</w:t>
      </w:r>
      <w:r w:rsidRPr="00664C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alanced Dataset Category Specific Results – Universal Language Model</w:t>
      </w:r>
    </w:p>
    <w:tbl>
      <w:tblPr>
        <w:tblW w:w="9322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2"/>
        <w:gridCol w:w="1065"/>
        <w:gridCol w:w="1147"/>
        <w:gridCol w:w="1109"/>
        <w:gridCol w:w="1112"/>
        <w:gridCol w:w="1243"/>
        <w:gridCol w:w="856"/>
        <w:gridCol w:w="958"/>
      </w:tblGrid>
      <w:tr w:rsidR="00335B21" w:rsidRPr="00E36964" w14:paraId="209E8455" w14:textId="77777777" w:rsidTr="00E529E9">
        <w:trPr>
          <w:trHeight w:val="38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EE5BF3E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EE69FA3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rue </w:t>
            </w: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08722A1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Positiv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B48626B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rue Negativ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2F453F2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alse Negativ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2456A25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C05D166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63F2C97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1-score</w:t>
            </w:r>
          </w:p>
        </w:tc>
      </w:tr>
      <w:tr w:rsidR="00335B21" w:rsidRPr="00E36964" w14:paraId="6C761844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C4784CC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enal Stone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EBE70BB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4AF7A20E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910D10C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</w:t>
            </w: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6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5308AA8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2442BF2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5.8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C569F62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1.6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22D3C7C" w14:textId="2C4CB622" w:rsidR="00335B21" w:rsidRPr="00E36964" w:rsidRDefault="003F1666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</w:t>
            </w:r>
            <w:r w:rsidR="00335B21"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79</w:t>
            </w:r>
          </w:p>
        </w:tc>
      </w:tr>
      <w:tr w:rsidR="00335B21" w:rsidRPr="00E36964" w14:paraId="5D25D9E0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98DE3E4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 and 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36C469F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</w:t>
            </w: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0BDDFC5C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</w:t>
            </w: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E270A8B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</w:t>
            </w: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ACC6E62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FB3710E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8.6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204FC8E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2.1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4599E96" w14:textId="715280A0" w:rsidR="00335B21" w:rsidRPr="00E36964" w:rsidRDefault="003F1666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</w:t>
            </w:r>
            <w:r w:rsidR="00335B21"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48</w:t>
            </w:r>
          </w:p>
        </w:tc>
      </w:tr>
      <w:tr w:rsidR="00335B21" w:rsidRPr="00E36964" w14:paraId="370B0C54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0244A1C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B3BBE94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1E0B2CA1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DBBCF71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</w:t>
            </w: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911E94F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F304B92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2.4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D01201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4.5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B4F94C4" w14:textId="7C1B90ED" w:rsidR="00335B21" w:rsidRPr="00E36964" w:rsidRDefault="003F1666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</w:t>
            </w:r>
            <w:r w:rsidR="00335B21"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10</w:t>
            </w:r>
          </w:p>
        </w:tc>
      </w:tr>
      <w:tr w:rsidR="00335B21" w:rsidRPr="00E36964" w14:paraId="5E439208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DE4C65C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C9A9B14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223C1812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6744127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</w:t>
            </w: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4F47478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12510D0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3.0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602C0A5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1.2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2A565EA" w14:textId="03D65EFB" w:rsidR="00335B21" w:rsidRPr="00E36964" w:rsidRDefault="003F1666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</w:t>
            </w:r>
            <w:r w:rsidR="00335B21"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98</w:t>
            </w:r>
          </w:p>
        </w:tc>
      </w:tr>
      <w:tr w:rsidR="00335B21" w:rsidRPr="00E36964" w14:paraId="6643A35A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1461672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8D7EF93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F0EC446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48CA486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</w:t>
            </w: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7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2905C28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72C3C34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1.3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70E7048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7.6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FF64862" w14:textId="42313B6F" w:rsidR="00335B21" w:rsidRPr="00E36964" w:rsidRDefault="003F1666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</w:t>
            </w:r>
            <w:r w:rsidR="00335B21"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37</w:t>
            </w:r>
          </w:p>
        </w:tc>
      </w:tr>
      <w:tr w:rsidR="00335B21" w:rsidRPr="00E36964" w14:paraId="5D509358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BDEA609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Urogram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7948827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83814B0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A7E7994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</w:t>
            </w: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10B1435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1130F66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0.7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3425CDF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5.3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3F1C648" w14:textId="26066043" w:rsidR="00335B21" w:rsidRPr="00E36964" w:rsidRDefault="003F1666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</w:t>
            </w:r>
            <w:r w:rsidR="00335B21"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22</w:t>
            </w:r>
          </w:p>
        </w:tc>
      </w:tr>
      <w:tr w:rsidR="00335B21" w:rsidRPr="00E36964" w14:paraId="21E606C6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73172FA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Cystogram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F14E31F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1F59F14F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88B1D65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</w:t>
            </w: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BF38048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78D4D21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3.1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2D4D850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.5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A7B2923" w14:textId="41ED3868" w:rsidR="00335B21" w:rsidRPr="00E36964" w:rsidRDefault="003F1666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</w:t>
            </w:r>
            <w:r w:rsidR="00335B21"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2</w:t>
            </w:r>
          </w:p>
        </w:tc>
      </w:tr>
      <w:tr w:rsidR="00335B21" w:rsidRPr="00E36964" w14:paraId="6994456B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09EA95B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1D3D037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25E7A4C0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2A81A43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</w:t>
            </w: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8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604653D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1ACBA64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6.8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775104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8.8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E6BD341" w14:textId="6AAF81C8" w:rsidR="00335B21" w:rsidRPr="00E36964" w:rsidRDefault="003F1666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</w:t>
            </w:r>
            <w:r w:rsidR="00335B21"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64</w:t>
            </w:r>
          </w:p>
        </w:tc>
      </w:tr>
      <w:tr w:rsidR="00335B21" w:rsidRPr="00E36964" w14:paraId="17947BD7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8380DC8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Enterography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975B1C9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33236DF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86FF475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</w:t>
            </w: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6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A02187B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D71D059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8.9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529982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9.8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5D7EC64" w14:textId="3CE763DC" w:rsidR="00335B21" w:rsidRPr="00E36964" w:rsidRDefault="003F1666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</w:t>
            </w:r>
            <w:r w:rsidR="00335B21"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80</w:t>
            </w:r>
          </w:p>
        </w:tc>
      </w:tr>
      <w:tr w:rsidR="00335B21" w:rsidRPr="00E36964" w14:paraId="25B03600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65FB3D5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082CC39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04E15205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3143CD7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</w:t>
            </w: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A6EF8B2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E47906B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3.2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A7C24D9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1.8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79E79B7" w14:textId="7286820B" w:rsidR="00335B21" w:rsidRPr="00E36964" w:rsidRDefault="003F1666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</w:t>
            </w:r>
            <w:r w:rsidR="00335B21"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71</w:t>
            </w:r>
          </w:p>
        </w:tc>
      </w:tr>
      <w:tr w:rsidR="00335B21" w:rsidRPr="00E36964" w14:paraId="089DC646" w14:textId="77777777" w:rsidTr="00E529E9">
        <w:trPr>
          <w:trHeight w:val="320"/>
        </w:trPr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41473A4" w14:textId="77777777" w:rsidR="00335B21" w:rsidRPr="00E36964" w:rsidRDefault="00335B21" w:rsidP="00AE556A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drena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FA54C05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136235F5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9BCBF30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</w:t>
            </w: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8FF5D58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7ACC8B2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2.5%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9C1254" w14:textId="77777777" w:rsidR="00335B21" w:rsidRPr="00E36964" w:rsidRDefault="00335B21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1.3%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0780D2A" w14:textId="6C57282C" w:rsidR="00335B21" w:rsidRPr="00E36964" w:rsidRDefault="003F1666" w:rsidP="00AE556A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</w:t>
            </w:r>
            <w:r w:rsidR="00335B21" w:rsidRPr="00E36964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65</w:t>
            </w:r>
          </w:p>
        </w:tc>
      </w:tr>
    </w:tbl>
    <w:p w14:paraId="269551D2" w14:textId="77777777" w:rsidR="00D3053B" w:rsidRDefault="00D3053B"/>
    <w:sectPr w:rsidR="00D30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667"/>
    <w:rsid w:val="000A70A5"/>
    <w:rsid w:val="001E1667"/>
    <w:rsid w:val="00201541"/>
    <w:rsid w:val="002E7AF9"/>
    <w:rsid w:val="00327CCF"/>
    <w:rsid w:val="00335B21"/>
    <w:rsid w:val="00340446"/>
    <w:rsid w:val="00342262"/>
    <w:rsid w:val="00351E96"/>
    <w:rsid w:val="003E6A01"/>
    <w:rsid w:val="003F1666"/>
    <w:rsid w:val="003F757D"/>
    <w:rsid w:val="00403660"/>
    <w:rsid w:val="004241F8"/>
    <w:rsid w:val="004F129A"/>
    <w:rsid w:val="005218D9"/>
    <w:rsid w:val="0058150F"/>
    <w:rsid w:val="006D458D"/>
    <w:rsid w:val="008D137D"/>
    <w:rsid w:val="00A1607D"/>
    <w:rsid w:val="00A773C3"/>
    <w:rsid w:val="00B227D2"/>
    <w:rsid w:val="00B711D2"/>
    <w:rsid w:val="00D01726"/>
    <w:rsid w:val="00D3053B"/>
    <w:rsid w:val="00DE46E9"/>
    <w:rsid w:val="00E36964"/>
    <w:rsid w:val="00E529E9"/>
    <w:rsid w:val="00E728A7"/>
    <w:rsid w:val="00F34CCE"/>
    <w:rsid w:val="00F4503D"/>
    <w:rsid w:val="00FE3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593C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66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E1667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E46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241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40</Words>
  <Characters>5675</Characters>
  <Application>Microsoft Office Word</Application>
  <DocSecurity>0</DocSecurity>
  <Lines>162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9T04:56:00Z</dcterms:created>
  <dcterms:modified xsi:type="dcterms:W3CDTF">2022-03-09T04:56:00Z</dcterms:modified>
</cp:coreProperties>
</file>